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18EDE" w14:textId="4EA2E038" w:rsidR="00D1058D" w:rsidRPr="00734E6F" w:rsidRDefault="00C76CF5" w:rsidP="00C76CF5">
      <w:pPr>
        <w:pStyle w:val="Titre1"/>
        <w:rPr>
          <w:rFonts w:asciiTheme="majorBidi" w:hAnsiTheme="majorBidi"/>
          <w:lang w:val="en-US"/>
        </w:rPr>
      </w:pPr>
      <w:r w:rsidRPr="00734E6F">
        <w:rPr>
          <w:rFonts w:asciiTheme="majorBidi" w:hAnsiTheme="majorBidi"/>
          <w:lang w:val="en-US"/>
        </w:rPr>
        <w:t>Supplementary material</w:t>
      </w:r>
    </w:p>
    <w:p w14:paraId="2B40400D" w14:textId="7059C725" w:rsidR="00734E6F" w:rsidRDefault="00DD1194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734E6F" w:rsidRPr="00734E6F">
        <w:rPr>
          <w:rFonts w:asciiTheme="majorBidi" w:hAnsiTheme="majorBidi" w:cstheme="majorBidi"/>
          <w:sz w:val="24"/>
          <w:szCs w:val="24"/>
          <w:lang w:val="en-US"/>
        </w:rPr>
        <w:t>1: The search query used for each database.</w:t>
      </w:r>
    </w:p>
    <w:p w14:paraId="6755D528" w14:textId="718B7803" w:rsidR="00FB2080" w:rsidRPr="00734E6F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COPUS</w:t>
      </w:r>
    </w:p>
    <w:p w14:paraId="3350EF78" w14:textId="47BB37D1" w:rsidR="00734E6F" w:rsidRDefault="00DC4EC1" w:rsidP="00DC4EC1">
      <w:pPr>
        <w:tabs>
          <w:tab w:val="left" w:pos="62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C4EC1">
        <w:rPr>
          <w:rFonts w:asciiTheme="majorBidi" w:hAnsiTheme="majorBidi" w:cstheme="majorBidi"/>
          <w:sz w:val="24"/>
          <w:szCs w:val="24"/>
        </w:rPr>
        <w:t>TITLE-ABS-KEY ( "minor cannabinoid*" OR "rare cannabinoid*" OR "cannabigerol*" OR "CBG*" OR "cannabinol*" OR "CBN*" OR "cannabichromene*" OR "CBC*" OR "tetrahydrocannabivarin*" OR "THCV*" OR "cannabidivarin*" OR "CBDV*" OR "</w:t>
      </w:r>
      <w:proofErr w:type="spellStart"/>
      <w:r w:rsidRPr="00DC4EC1">
        <w:rPr>
          <w:rFonts w:asciiTheme="majorBidi" w:hAnsiTheme="majorBidi" w:cstheme="majorBidi"/>
          <w:sz w:val="24"/>
          <w:szCs w:val="24"/>
        </w:rPr>
        <w:t>cannabidiol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C4EC1">
        <w:rPr>
          <w:rFonts w:asciiTheme="majorBidi" w:hAnsiTheme="majorBidi" w:cstheme="majorBidi"/>
          <w:sz w:val="24"/>
          <w:szCs w:val="24"/>
        </w:rPr>
        <w:t>acid*" OR "CBDA*" OR "cannabielsoin*" OR "CBE*" OR "cannabifuran*" OR "CBF*" OR "cannabicyclol*" OR "CBL*" OR "cannabitriol*" OR "CBT*" OR "cannabichromevarin*" OR "CBCV*" OR "cannabigerovarin*" OR "CBGV*" ) AND TITLE-ABS-KEY ( "cannabinoid*" OR "phytocannabinoid*" OR "endocannabinoid*" OR "cannabinoid system" OR "cannabinoid receptor*" OR "CB1" OR "CB2" )</w:t>
      </w:r>
      <w:r w:rsidR="00734E6F" w:rsidRPr="00734E6F">
        <w:rPr>
          <w:rFonts w:asciiTheme="majorBidi" w:hAnsiTheme="majorBidi" w:cstheme="majorBidi"/>
          <w:sz w:val="24"/>
          <w:szCs w:val="24"/>
        </w:rPr>
        <w:t xml:space="preserve"> </w:t>
      </w:r>
    </w:p>
    <w:p w14:paraId="130C5AAB" w14:textId="77777777" w:rsidR="00FB2080" w:rsidRPr="00734E6F" w:rsidRDefault="00FB2080" w:rsidP="00734E6F">
      <w:pPr>
        <w:tabs>
          <w:tab w:val="left" w:pos="62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2FF9793" w14:textId="77777777" w:rsidR="00734E6F" w:rsidRPr="00734E6F" w:rsidRDefault="00734E6F" w:rsidP="00734E6F">
      <w:pPr>
        <w:tabs>
          <w:tab w:val="left" w:pos="621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34E6F">
        <w:rPr>
          <w:rFonts w:asciiTheme="majorBidi" w:hAnsiTheme="majorBidi" w:cstheme="majorBidi"/>
          <w:sz w:val="24"/>
          <w:szCs w:val="24"/>
        </w:rPr>
        <w:t>WOS</w:t>
      </w:r>
    </w:p>
    <w:p w14:paraId="6266B918" w14:textId="13A161C9" w:rsidR="00734E6F" w:rsidRDefault="00DC4EC1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DC4EC1">
        <w:rPr>
          <w:rFonts w:asciiTheme="majorBidi" w:hAnsiTheme="majorBidi" w:cstheme="majorBidi"/>
          <w:sz w:val="24"/>
          <w:szCs w:val="24"/>
          <w:lang w:val="en-US"/>
        </w:rPr>
        <w:t>TS=("minor cannabinoid*" OR "rare cannabinoid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ger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G*" OR "cannabinol*" OR "CBN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hromene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C*" OR "tetrahydrocannabivarin*" OR "THCV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di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DV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diolic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acid*" OR "CBDA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elso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E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fura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F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ycl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L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tri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T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hrome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CV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gero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CBGV*") AND TS=("cannabinoid*"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phytocannabinoid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 OR "endocannabinoid*" OR "cannabinoid system" OR "cannabinoid receptor*" OR "CB1" OR "CB2")</w:t>
      </w:r>
    </w:p>
    <w:p w14:paraId="6588C215" w14:textId="77777777" w:rsidR="00FB2080" w:rsidRPr="00734E6F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9D7ADA1" w14:textId="77777777" w:rsidR="00734E6F" w:rsidRPr="00734E6F" w:rsidRDefault="00734E6F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34E6F">
        <w:rPr>
          <w:rFonts w:asciiTheme="majorBidi" w:hAnsiTheme="majorBidi" w:cstheme="majorBidi"/>
          <w:sz w:val="24"/>
          <w:szCs w:val="24"/>
          <w:lang w:val="en-US"/>
        </w:rPr>
        <w:t>PUBMED</w:t>
      </w:r>
    </w:p>
    <w:p w14:paraId="465483CB" w14:textId="1491039F" w:rsidR="00734E6F" w:rsidRDefault="00DC4EC1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DC4EC1">
        <w:rPr>
          <w:rFonts w:asciiTheme="majorBidi" w:hAnsiTheme="majorBidi" w:cstheme="majorBidi"/>
          <w:sz w:val="24"/>
          <w:szCs w:val="24"/>
          <w:lang w:val="en-US"/>
        </w:rPr>
        <w:t>( "minor cannabinoids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ger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G"[Title/Abstract] OR "CBGA"[Title/Abstract] OR "CBGV"[Title/Abstract] OR "cannabinol*"[Title/Abstract] OR "cannabinol"[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MeSH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Terms] OR "CBN"[Title/Abstract] OR "CBNA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hromene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*"[Title/Abstract] OR "CBC"[Title/Abstract] OR "CBCA"[Title/Abstract] OR "CBCV"[Title/Abstract] OR </w:t>
      </w:r>
      <w:r w:rsidRPr="00DC4EC1">
        <w:rPr>
          <w:rFonts w:asciiTheme="majorBidi" w:hAnsiTheme="majorBidi" w:cstheme="majorBidi"/>
          <w:sz w:val="24"/>
          <w:szCs w:val="24"/>
          <w:lang w:val="en-US"/>
        </w:rPr>
        <w:lastRenderedPageBreak/>
        <w:t>"tetrahydrocannabivarin*"[Title/Abstract] OR "THCV*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di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DV*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diolic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acid*"[Title/Abstract] OR "CBDA*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elso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E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fura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F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ycl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L"[Title/Abstract] OR "CBLA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triol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CBT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chrome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cannabigerovarin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) AND ( "cannabinoids"[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MeSH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Terms] OR "cannabinoid*"[Title/Abstract] OR "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phytocannabinoid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>*"[Title/Abstract] OR "endocannabinoid*"[Title/Abstract] OR "endocannabinoids"[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MeSH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Terms] OR "cannabinoid system"[Title/Abstract] OR "cannabinoid receptor*"[Title/Abstract] OR "receptors, cannabinoid"[</w:t>
      </w:r>
      <w:proofErr w:type="spellStart"/>
      <w:r w:rsidRPr="00DC4EC1">
        <w:rPr>
          <w:rFonts w:asciiTheme="majorBidi" w:hAnsiTheme="majorBidi" w:cstheme="majorBidi"/>
          <w:sz w:val="24"/>
          <w:szCs w:val="24"/>
          <w:lang w:val="en-US"/>
        </w:rPr>
        <w:t>MeSH</w:t>
      </w:r>
      <w:proofErr w:type="spellEnd"/>
      <w:r w:rsidRPr="00DC4EC1">
        <w:rPr>
          <w:rFonts w:asciiTheme="majorBidi" w:hAnsiTheme="majorBidi" w:cstheme="majorBidi"/>
          <w:sz w:val="24"/>
          <w:szCs w:val="24"/>
          <w:lang w:val="en-US"/>
        </w:rPr>
        <w:t xml:space="preserve"> Terms] OR "CB1"[Title/Abstract] OR "CB2"[Title/Abstract] ) </w:t>
      </w:r>
    </w:p>
    <w:p w14:paraId="410EB7FA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E29CD3F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2F4DF74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960C832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2CC2E00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F83D5AC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CD3764F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209B33C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FD9E3DA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8BD6E68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54EDD29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765252A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AD43611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8B1DCE3" w14:textId="77777777" w:rsidR="00FB2080" w:rsidRDefault="00FB208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6570FF1" w14:textId="77777777" w:rsidR="004C3A75" w:rsidRPr="00734E6F" w:rsidRDefault="004C3A7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F33A914" w14:textId="1E3C6B3B" w:rsidR="00C76CF5" w:rsidRPr="00734E6F" w:rsidRDefault="00DD1194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S</w:t>
      </w:r>
      <w:r w:rsidR="00734E6F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C76CF5" w:rsidRPr="00734E6F">
        <w:rPr>
          <w:rFonts w:asciiTheme="majorBidi" w:hAnsiTheme="majorBidi" w:cstheme="majorBidi"/>
          <w:sz w:val="24"/>
          <w:szCs w:val="24"/>
          <w:lang w:val="en-US"/>
        </w:rPr>
        <w:t>: Full list of keywords per cluster</w:t>
      </w:r>
    </w:p>
    <w:tbl>
      <w:tblPr>
        <w:tblStyle w:val="Grilledutableau"/>
        <w:tblW w:w="6920" w:type="dxa"/>
        <w:tblLook w:val="04A0" w:firstRow="1" w:lastRow="0" w:firstColumn="1" w:lastColumn="0" w:noHBand="0" w:noVBand="1"/>
      </w:tblPr>
      <w:tblGrid>
        <w:gridCol w:w="5860"/>
        <w:gridCol w:w="1060"/>
      </w:tblGrid>
      <w:tr w:rsidR="004C3A75" w:rsidRPr="004C3A75" w14:paraId="129B625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05F73F4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  <w:t>Node</w:t>
            </w:r>
          </w:p>
        </w:tc>
        <w:tc>
          <w:tcPr>
            <w:tcW w:w="1060" w:type="dxa"/>
            <w:noWrap/>
            <w:hideMark/>
          </w:tcPr>
          <w:p w14:paraId="58F037D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fr-FR" w:eastAsia="fr-FR"/>
                <w14:ligatures w14:val="none"/>
              </w:rPr>
              <w:t>Cluster</w:t>
            </w:r>
          </w:p>
        </w:tc>
      </w:tr>
      <w:tr w:rsidR="004C3A75" w:rsidRPr="004C3A75" w14:paraId="089CB38F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E195E2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dul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E3DEC3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24E9EC3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EA12EC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dio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88D0448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2694F52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D18AED6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noi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6F816F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E5335F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B8E2F6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no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erivativ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8BCCEB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3375FE8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9495B3B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s</w:t>
            </w:r>
          </w:p>
        </w:tc>
        <w:tc>
          <w:tcPr>
            <w:tcW w:w="1060" w:type="dxa"/>
            <w:noWrap/>
            <w:hideMark/>
          </w:tcPr>
          <w:p w14:paraId="4E3DC9DD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546211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0B323D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2</w:t>
            </w:r>
          </w:p>
        </w:tc>
        <w:tc>
          <w:tcPr>
            <w:tcW w:w="1060" w:type="dxa"/>
            <w:noWrap/>
            <w:hideMark/>
          </w:tcPr>
          <w:p w14:paraId="0372C6ED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342D034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E6FD1D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c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2D1C2D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EB61A5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DE4A69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d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7D703B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6BB08E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B1D181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dv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631920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5248EF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05260E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35CAB4D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DD10A8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68CE24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g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5D1D47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FDE679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78D144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b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A50266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AA5195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238860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emical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structure</w:t>
            </w:r>
          </w:p>
        </w:tc>
        <w:tc>
          <w:tcPr>
            <w:tcW w:w="1060" w:type="dxa"/>
            <w:noWrap/>
            <w:hideMark/>
          </w:tcPr>
          <w:p w14:paraId="7D79F47B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012A4D5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AC9951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2696A9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A982C1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EE6B8F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, high pressur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qui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452767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5BFDB4C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ADF6AC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comparativ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ud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81055F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6E5870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C4CCD4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ontrolle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ud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96BC80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F74DFB8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E7A63F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delta8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tetrahydrocannabino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8592889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23250E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1B7686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onabinol</w:t>
            </w:r>
          </w:p>
        </w:tc>
        <w:tc>
          <w:tcPr>
            <w:tcW w:w="1060" w:type="dxa"/>
            <w:noWrap/>
            <w:hideMark/>
          </w:tcPr>
          <w:p w14:paraId="042D8ACB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23658418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F55BE5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alys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7744AC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247971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889515B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bloo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702D239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2706F4DF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F7C4B0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eterminati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E567D0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501E39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0ECD08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isolation</w:t>
            </w:r>
          </w:p>
        </w:tc>
        <w:tc>
          <w:tcPr>
            <w:tcW w:w="1060" w:type="dxa"/>
            <w:noWrap/>
            <w:hideMark/>
          </w:tcPr>
          <w:p w14:paraId="28078EE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808AE6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48445F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17CB3C1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29F9C96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016B31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tabolit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1E0D93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BC8E67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EAF70C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screening</w:t>
            </w:r>
          </w:p>
        </w:tc>
        <w:tc>
          <w:tcPr>
            <w:tcW w:w="1060" w:type="dxa"/>
            <w:noWrap/>
            <w:hideMark/>
          </w:tcPr>
          <w:p w14:paraId="5B86C1E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9D9FBC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53E94F6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abilit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CE57584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DA047EC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A9BFACD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CF13C39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6EA975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8F4144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gas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6B9F4A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30F9B04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0BD7A38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high performanc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qu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006691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B1BC79A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5EB89D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huma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8143AA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820488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3C5471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qu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-mass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pectrometr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245502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03D0BCF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98C0A0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ale</w:t>
            </w:r>
          </w:p>
        </w:tc>
        <w:tc>
          <w:tcPr>
            <w:tcW w:w="1060" w:type="dxa"/>
            <w:noWrap/>
            <w:hideMark/>
          </w:tcPr>
          <w:p w14:paraId="7C69D9AD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B934A1C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9EDC74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mass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fragmentograph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202416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31D646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C8ED12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mass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pectrometr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DFB0C8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F04330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9A17B7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tabolism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30A58F9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02B244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F25927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thodolog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F6FD42B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7A7841C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21C7E08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oral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administration</w:t>
            </w:r>
          </w:p>
        </w:tc>
        <w:tc>
          <w:tcPr>
            <w:tcW w:w="1060" w:type="dxa"/>
            <w:noWrap/>
            <w:hideMark/>
          </w:tcPr>
          <w:p w14:paraId="3A1BCD8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23B51C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084137E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plant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xtrac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5ECA32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2BE895A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8BE087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plant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xtract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D5721F4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4225E8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2A7F0F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quantitativ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alys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FD471E5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02B605E0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591DA2D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thc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76BEED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732F943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C0C012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thc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395C191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4F0B33C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355F93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lastRenderedPageBreak/>
              <w:t>thcv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445A658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1F39F91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BCDD01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theoretical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ud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1B45BF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6BD4C12A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E169F36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unclassifie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4E68DA5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</w:p>
        </w:tc>
      </w:tr>
      <w:tr w:rsidR="004C3A75" w:rsidRPr="004C3A75" w14:paraId="5AF7CBF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C035A5F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imal</w:t>
            </w:r>
          </w:p>
        </w:tc>
        <w:tc>
          <w:tcPr>
            <w:tcW w:w="1060" w:type="dxa"/>
            <w:noWrap/>
            <w:hideMark/>
          </w:tcPr>
          <w:p w14:paraId="07AEE0E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5EF6073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F57F9A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animal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e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D1237D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2E2FF19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F7F41A4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imal model</w:t>
            </w:r>
          </w:p>
        </w:tc>
        <w:tc>
          <w:tcPr>
            <w:tcW w:w="1060" w:type="dxa"/>
            <w:noWrap/>
            <w:hideMark/>
          </w:tcPr>
          <w:p w14:paraId="7005EBB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70BAEFC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05322B8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imal tissue</w:t>
            </w:r>
          </w:p>
        </w:tc>
        <w:tc>
          <w:tcPr>
            <w:tcW w:w="1060" w:type="dxa"/>
            <w:noWrap/>
            <w:hideMark/>
          </w:tcPr>
          <w:p w14:paraId="1067948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224C8316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E8D14C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ntiinflammator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ctivit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5636CA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322E3FE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C4DA7D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brai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A2D2D4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6ACC0EB0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3555ACE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dos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C894FE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1A8CF3F8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15C5CD1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ose-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response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relationship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,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F61808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56CC455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C782FA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ffec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9C9339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BCBB666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58C607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fficac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55D6A8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42381E8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121313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chanism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16A9DE5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19F695B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DF7EDB1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structure</w:t>
            </w:r>
          </w:p>
        </w:tc>
        <w:tc>
          <w:tcPr>
            <w:tcW w:w="1060" w:type="dxa"/>
            <w:noWrap/>
            <w:hideMark/>
          </w:tcPr>
          <w:p w14:paraId="2B669889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4013D11A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3DA4E1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ru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ynthes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8F1D20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2F8BC07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349BBDE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ndocannabinoi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EB9234B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8CA6D2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F62CB34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enzym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ctivit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C1A520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0996C4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8C94B8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pileps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D62566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3AEDB26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8DBEF3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gene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expression</w:t>
            </w:r>
          </w:p>
        </w:tc>
        <w:tc>
          <w:tcPr>
            <w:tcW w:w="1060" w:type="dxa"/>
            <w:noWrap/>
            <w:hideMark/>
          </w:tcPr>
          <w:p w14:paraId="4874910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43F1884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BE1A8D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genetic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B179D1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50611B0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405728B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human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e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008102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5E0A3C26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8561051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in vitro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ud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8BCCCD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BC93301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9B26FE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in vivo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tud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D7C7CB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2866F27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0B65B8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inflammation</w:t>
            </w:r>
          </w:p>
        </w:tc>
        <w:tc>
          <w:tcPr>
            <w:tcW w:w="1060" w:type="dxa"/>
            <w:noWrap/>
            <w:hideMark/>
          </w:tcPr>
          <w:p w14:paraId="2EE1D2F6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A16F1B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06FD968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ic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DF4240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746E57F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D42E24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nonhuma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9EF828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3B06E9C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8328FE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protein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expression</w:t>
            </w:r>
          </w:p>
        </w:tc>
        <w:tc>
          <w:tcPr>
            <w:tcW w:w="1060" w:type="dxa"/>
            <w:noWrap/>
            <w:hideMark/>
          </w:tcPr>
          <w:p w14:paraId="56C768A8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64BEF6BF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343044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rat</w:t>
            </w:r>
          </w:p>
        </w:tc>
        <w:tc>
          <w:tcPr>
            <w:tcW w:w="1060" w:type="dxa"/>
            <w:noWrap/>
            <w:hideMark/>
          </w:tcPr>
          <w:p w14:paraId="0D071BB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3F86E37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D0CF13B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receptor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,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no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, cb1</w:t>
            </w:r>
          </w:p>
        </w:tc>
        <w:tc>
          <w:tcPr>
            <w:tcW w:w="1060" w:type="dxa"/>
            <w:noWrap/>
            <w:hideMark/>
          </w:tcPr>
          <w:p w14:paraId="448F10D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06567E3D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4D17618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ignal transduction</w:t>
            </w:r>
          </w:p>
        </w:tc>
        <w:tc>
          <w:tcPr>
            <w:tcW w:w="1060" w:type="dxa"/>
            <w:noWrap/>
            <w:hideMark/>
          </w:tcPr>
          <w:p w14:paraId="62AC481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</w:p>
        </w:tc>
      </w:tr>
      <w:tr w:rsidR="004C3A75" w:rsidRPr="004C3A75" w14:paraId="57CC8BBF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F35A28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11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hydroxydronabino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7A81F7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2B8395D4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D1A04F6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ccurac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A3D44C2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2605C8DF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217A73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dolescent</w:t>
            </w:r>
          </w:p>
        </w:tc>
        <w:tc>
          <w:tcPr>
            <w:tcW w:w="1060" w:type="dxa"/>
            <w:noWrap/>
            <w:hideMark/>
          </w:tcPr>
          <w:p w14:paraId="107650C8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67F7BAB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46F7E00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bloo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E5AAEF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1CAFA1D3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5C3993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libration</w:t>
            </w:r>
          </w:p>
        </w:tc>
        <w:tc>
          <w:tcPr>
            <w:tcW w:w="1060" w:type="dxa"/>
            <w:noWrap/>
            <w:hideMark/>
          </w:tcPr>
          <w:p w14:paraId="5BD88693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78B2A1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8DFEF2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annabis smoking</w:t>
            </w:r>
          </w:p>
        </w:tc>
        <w:tc>
          <w:tcPr>
            <w:tcW w:w="1060" w:type="dxa"/>
            <w:noWrap/>
            <w:hideMark/>
          </w:tcPr>
          <w:p w14:paraId="61E55F7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2CAA8BC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0DAD5D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,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qui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649EA34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1494CC42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5C0542A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extraction</w:t>
            </w:r>
          </w:p>
        </w:tc>
        <w:tc>
          <w:tcPr>
            <w:tcW w:w="1060" w:type="dxa"/>
            <w:noWrap/>
            <w:hideMark/>
          </w:tcPr>
          <w:p w14:paraId="5E699C0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DEE08E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B6CCD87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gas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-mass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pectrometr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8158DD0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CA23AE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FD8636D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hair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B6B40C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05BA323A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36BAE432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mit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of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etecti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AD12D0D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433969A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5325A121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mit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of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quantitati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5A34275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7E088D68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C9816A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liqu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chromatograph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1A8A681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059D0835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925DA3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arijuana smoking</w:t>
            </w:r>
          </w:p>
        </w:tc>
        <w:tc>
          <w:tcPr>
            <w:tcW w:w="1060" w:type="dxa"/>
            <w:noWrap/>
            <w:hideMark/>
          </w:tcPr>
          <w:p w14:paraId="2C3197E5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5731AFC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4508ED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metabolite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1842FF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472983E9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83198A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lastRenderedPageBreak/>
              <w:t xml:space="preserve">middl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ge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1BAD27B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DC6B0A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EB66993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procedure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6FCDD68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0CBED937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A74CB2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aliva</w:t>
            </w:r>
          </w:p>
        </w:tc>
        <w:tc>
          <w:tcPr>
            <w:tcW w:w="1060" w:type="dxa"/>
            <w:noWrap/>
            <w:hideMark/>
          </w:tcPr>
          <w:p w14:paraId="3DA20C4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523FAF66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109FD46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ensitivity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and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pecificit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EA3F01F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49D737F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7038C999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olid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phase extraction</w:t>
            </w:r>
          </w:p>
        </w:tc>
        <w:tc>
          <w:tcPr>
            <w:tcW w:w="1060" w:type="dxa"/>
            <w:noWrap/>
            <w:hideMark/>
          </w:tcPr>
          <w:p w14:paraId="4D9AE1D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1271929C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608BF645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ubstance abuse</w:t>
            </w:r>
          </w:p>
        </w:tc>
        <w:tc>
          <w:tcPr>
            <w:tcW w:w="1060" w:type="dxa"/>
            <w:noWrap/>
            <w:hideMark/>
          </w:tcPr>
          <w:p w14:paraId="74739D97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1DD0A36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2A121BC0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substance abuse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detecti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3BF6D9E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551692E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7DD7BDC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tandem mass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spectrometry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6E549EA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  <w:tr w:rsidR="004C3A75" w:rsidRPr="004C3A75" w14:paraId="367910CB" w14:textId="77777777" w:rsidTr="004C3A75">
        <w:trPr>
          <w:trHeight w:val="292"/>
        </w:trPr>
        <w:tc>
          <w:tcPr>
            <w:tcW w:w="5860" w:type="dxa"/>
            <w:noWrap/>
            <w:hideMark/>
          </w:tcPr>
          <w:p w14:paraId="0F3CD504" w14:textId="77777777" w:rsidR="004C3A75" w:rsidRPr="004C3A75" w:rsidRDefault="004C3A75" w:rsidP="004C3A7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young</w:t>
            </w:r>
            <w:proofErr w:type="spellEnd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adul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BC4C2FC" w14:textId="77777777" w:rsidR="004C3A75" w:rsidRPr="004C3A75" w:rsidRDefault="004C3A75" w:rsidP="004C3A75">
            <w:pPr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C3A7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</w:p>
        </w:tc>
      </w:tr>
    </w:tbl>
    <w:p w14:paraId="69B1565D" w14:textId="77777777" w:rsidR="00C76CF5" w:rsidRPr="00734E6F" w:rsidRDefault="00C76CF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2BE81D8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D0AE4D8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607553D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8AAD904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6DEC5F9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B2B47A1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3C8332E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5AEBD7D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B24CB94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50983C1" w14:textId="77777777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3C67481" w14:textId="4A00D4E8" w:rsidR="00140085" w:rsidRPr="00734E6F" w:rsidRDefault="00140085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A96C32F" w14:textId="77777777" w:rsidR="005D5320" w:rsidRPr="00734E6F" w:rsidRDefault="005D5320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A34011C" w14:textId="77777777" w:rsidR="004A6D2D" w:rsidRPr="00734E6F" w:rsidRDefault="004A6D2D" w:rsidP="00734E6F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4A6D2D" w:rsidRPr="00734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7033"/>
    <w:rsid w:val="000F42B8"/>
    <w:rsid w:val="00113B3C"/>
    <w:rsid w:val="00140085"/>
    <w:rsid w:val="001A5CD8"/>
    <w:rsid w:val="001F3786"/>
    <w:rsid w:val="00217F44"/>
    <w:rsid w:val="00232611"/>
    <w:rsid w:val="00344BE3"/>
    <w:rsid w:val="004A6D2D"/>
    <w:rsid w:val="004B7B8D"/>
    <w:rsid w:val="004C3A75"/>
    <w:rsid w:val="005D5320"/>
    <w:rsid w:val="00611C65"/>
    <w:rsid w:val="00617033"/>
    <w:rsid w:val="006646F9"/>
    <w:rsid w:val="00685C49"/>
    <w:rsid w:val="006F6748"/>
    <w:rsid w:val="00733414"/>
    <w:rsid w:val="00734E6F"/>
    <w:rsid w:val="00883022"/>
    <w:rsid w:val="009D3C65"/>
    <w:rsid w:val="00C063C6"/>
    <w:rsid w:val="00C76CF5"/>
    <w:rsid w:val="00CC741E"/>
    <w:rsid w:val="00D03F44"/>
    <w:rsid w:val="00D1058D"/>
    <w:rsid w:val="00D410A3"/>
    <w:rsid w:val="00DC4EC1"/>
    <w:rsid w:val="00DD1194"/>
    <w:rsid w:val="00DF68BA"/>
    <w:rsid w:val="00EC2C29"/>
    <w:rsid w:val="00F03FC3"/>
    <w:rsid w:val="00F451E3"/>
    <w:rsid w:val="00F5553C"/>
    <w:rsid w:val="00F8649F"/>
    <w:rsid w:val="00FB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C5B3C"/>
  <w15:chartTrackingRefBased/>
  <w15:docId w15:val="{3D1F273A-8E50-487F-8F3E-12E82FCE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17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7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70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70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70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70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70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70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70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703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6170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61703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61703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617033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61703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617033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61703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617033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617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1703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70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1703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6170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17033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61703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1703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70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7033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617033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7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734E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4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2</TotalTime>
  <Pages>5</Pages>
  <Words>674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U Hanane</dc:creator>
  <cp:keywords/>
  <dc:description/>
  <cp:lastModifiedBy>ABBOU Hanane</cp:lastModifiedBy>
  <cp:revision>12</cp:revision>
  <dcterms:created xsi:type="dcterms:W3CDTF">2025-04-17T13:52:00Z</dcterms:created>
  <dcterms:modified xsi:type="dcterms:W3CDTF">2025-12-14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4041614701f47f2403b44a7bbc729bc931b41787e392dae3e4d5a7d314c98</vt:lpwstr>
  </property>
</Properties>
</file>